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4E9A7" w14:textId="77777777" w:rsidR="008F0454" w:rsidRPr="00A40E9A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rends of</w:t>
      </w:r>
      <w:r w:rsidRPr="00A40E9A">
        <w:rPr>
          <w:rFonts w:ascii="Arial" w:hAnsi="Arial" w:cs="Arial"/>
          <w:b/>
          <w:bCs/>
          <w:lang w:val="en-US"/>
        </w:rPr>
        <w:t xml:space="preserve"> advanced chronic liver disease among 17,711 persons</w:t>
      </w:r>
      <w:r w:rsidRPr="00A40E9A">
        <w:rPr>
          <w:rFonts w:ascii="Arial" w:hAnsi="Arial" w:cs="Arial"/>
          <w:lang w:val="en-US"/>
        </w:rPr>
        <w:t xml:space="preserve"> </w:t>
      </w:r>
      <w:r w:rsidRPr="00A40E9A">
        <w:rPr>
          <w:rFonts w:ascii="Arial" w:hAnsi="Arial" w:cs="Arial"/>
          <w:b/>
          <w:bCs/>
          <w:lang w:val="en-US"/>
        </w:rPr>
        <w:t>in Mongolia during years 2015-2023</w:t>
      </w:r>
    </w:p>
    <w:p w14:paraId="04E48895" w14:textId="77777777" w:rsidR="008F0454" w:rsidRPr="00A40E9A" w:rsidRDefault="008F0454" w:rsidP="008F0454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Habiba Kamal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 xml:space="preserve">1,2 </w:t>
      </w:r>
      <w:r w:rsidRPr="00A40E9A">
        <w:rPr>
          <w:rFonts w:ascii="Arial" w:hAnsi="Arial" w:cs="Arial"/>
          <w:sz w:val="20"/>
          <w:szCs w:val="20"/>
          <w:lang w:val="en-US"/>
        </w:rPr>
        <w:t>, Ganbolor Jargalsaikhan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en-US"/>
        </w:rPr>
        <w:t>, Sanjaasuren Enkhtaivan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mn-MN"/>
        </w:rPr>
        <w:t>, Daniel Bruce</w:t>
      </w:r>
      <w:r w:rsidRPr="00A40E9A">
        <w:rPr>
          <w:rFonts w:ascii="Arial" w:hAnsi="Arial" w:cs="Arial"/>
          <w:sz w:val="20"/>
          <w:szCs w:val="20"/>
          <w:vertAlign w:val="superscript"/>
          <w:lang w:val="mn-MN"/>
        </w:rPr>
        <w:t>5</w:t>
      </w:r>
      <w:r w:rsidRPr="00A40E9A">
        <w:rPr>
          <w:rFonts w:ascii="Arial" w:hAnsi="Arial" w:cs="Arial"/>
          <w:sz w:val="20"/>
          <w:szCs w:val="20"/>
          <w:lang w:val="mn-MN"/>
        </w:rPr>
        <w:t>, Karin Lindahl</w:t>
      </w:r>
      <w:r w:rsidRPr="00A40E9A">
        <w:rPr>
          <w:rFonts w:ascii="Arial" w:hAnsi="Arial" w:cs="Arial"/>
          <w:sz w:val="20"/>
          <w:szCs w:val="20"/>
          <w:vertAlign w:val="superscript"/>
          <w:lang w:val="mn-MN"/>
        </w:rPr>
        <w:t>1,2</w:t>
      </w:r>
      <w:r w:rsidRPr="00A40E9A">
        <w:rPr>
          <w:rFonts w:ascii="Arial" w:hAnsi="Arial" w:cs="Arial"/>
          <w:sz w:val="20"/>
          <w:szCs w:val="20"/>
          <w:lang w:val="mn-MN"/>
        </w:rPr>
        <w:t xml:space="preserve">, </w:t>
      </w:r>
      <w:r w:rsidRPr="00A40E9A">
        <w:rPr>
          <w:rFonts w:ascii="Arial" w:hAnsi="Arial" w:cs="Arial"/>
          <w:sz w:val="20"/>
          <w:szCs w:val="20"/>
          <w:lang w:val="en-US"/>
        </w:rPr>
        <w:t>Bekhbold Dashtseren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en-US"/>
        </w:rPr>
        <w:t>, Tuvshinjargal Ulziibadrakh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mn-MN"/>
        </w:rPr>
        <w:t xml:space="preserve">, </w:t>
      </w:r>
      <w:r w:rsidRPr="00A40E9A">
        <w:rPr>
          <w:rFonts w:ascii="Arial" w:hAnsi="Arial" w:cs="Arial"/>
          <w:sz w:val="20"/>
          <w:szCs w:val="20"/>
          <w:lang w:val="en-US"/>
        </w:rPr>
        <w:t>Munguntsetseg Batkhuu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mn-MN"/>
        </w:rPr>
        <w:t xml:space="preserve">, </w:t>
      </w:r>
      <w:r w:rsidRPr="00A40E9A">
        <w:rPr>
          <w:rFonts w:ascii="Arial" w:hAnsi="Arial" w:cs="Arial"/>
          <w:sz w:val="20"/>
          <w:szCs w:val="20"/>
          <w:lang w:val="en-US"/>
        </w:rPr>
        <w:t>Purevjargal Bat-Ulzii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mn-MN"/>
        </w:rPr>
        <w:t xml:space="preserve">, </w:t>
      </w:r>
      <w:r w:rsidRPr="00A40E9A">
        <w:rPr>
          <w:rFonts w:ascii="Arial" w:hAnsi="Arial" w:cs="Arial"/>
          <w:sz w:val="20"/>
          <w:szCs w:val="20"/>
          <w:lang w:val="en-US"/>
        </w:rPr>
        <w:t>Sumiya Byambabaatar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A40E9A">
        <w:rPr>
          <w:rFonts w:ascii="Arial" w:hAnsi="Arial" w:cs="Arial"/>
          <w:sz w:val="20"/>
          <w:szCs w:val="20"/>
          <w:lang w:val="mn-MN"/>
        </w:rPr>
        <w:t xml:space="preserve">, </w:t>
      </w:r>
      <w:r w:rsidRPr="00A40E9A">
        <w:rPr>
          <w:rFonts w:ascii="Arial" w:hAnsi="Arial" w:cs="Arial"/>
          <w:sz w:val="20"/>
          <w:szCs w:val="20"/>
          <w:lang w:val="en-US"/>
        </w:rPr>
        <w:t>Soo Aleman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 xml:space="preserve">#1,2 </w:t>
      </w:r>
      <w:r w:rsidRPr="00A40E9A">
        <w:rPr>
          <w:rFonts w:ascii="Arial" w:hAnsi="Arial" w:cs="Arial"/>
          <w:sz w:val="20"/>
          <w:szCs w:val="20"/>
          <w:lang w:val="en-US"/>
        </w:rPr>
        <w:t>and Naranjargal B Dashdorj</w:t>
      </w:r>
      <w:r w:rsidRPr="00A40E9A">
        <w:rPr>
          <w:rFonts w:ascii="Arial" w:hAnsi="Arial" w:cs="Arial"/>
          <w:sz w:val="20"/>
          <w:szCs w:val="20"/>
          <w:vertAlign w:val="superscript"/>
          <w:lang w:val="en-US"/>
        </w:rPr>
        <w:t>#3,4</w:t>
      </w:r>
    </w:p>
    <w:p w14:paraId="4E587898" w14:textId="77777777" w:rsidR="008F0454" w:rsidRPr="00A40E9A" w:rsidRDefault="008F0454" w:rsidP="008F0454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#= shared last authorship.</w:t>
      </w:r>
    </w:p>
    <w:p w14:paraId="33174F76" w14:textId="77777777" w:rsidR="008F0454" w:rsidRPr="00A40E9A" w:rsidRDefault="008F0454" w:rsidP="008F0454">
      <w:pPr>
        <w:spacing w:line="276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Affiliations</w:t>
      </w:r>
    </w:p>
    <w:p w14:paraId="20503F74" w14:textId="77777777" w:rsidR="008F0454" w:rsidRPr="00A40E9A" w:rsidRDefault="008F0454" w:rsidP="008F0454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40E9A">
        <w:rPr>
          <w:rFonts w:ascii="Arial" w:hAnsi="Arial" w:cs="Arial"/>
          <w:bCs/>
          <w:sz w:val="20"/>
          <w:szCs w:val="20"/>
          <w:lang w:val="en-US"/>
        </w:rPr>
        <w:t>Department of Medicine Huddinge, Karolinska Institute, Stockholm, Sweden</w:t>
      </w:r>
    </w:p>
    <w:p w14:paraId="419F19F6" w14:textId="77777777" w:rsidR="008F0454" w:rsidRPr="00A40E9A" w:rsidRDefault="008F0454" w:rsidP="008F0454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The department of Infectious Diseases, Karolinska University Hospital, Stockholm, Sweden</w:t>
      </w:r>
    </w:p>
    <w:p w14:paraId="0FB3BD86" w14:textId="77777777" w:rsidR="008F0454" w:rsidRPr="00A40E9A" w:rsidRDefault="008F0454" w:rsidP="008F0454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The Liver Center, Ulaanbaatar, Mongolia</w:t>
      </w:r>
    </w:p>
    <w:p w14:paraId="7D7A7845" w14:textId="77777777" w:rsidR="008F0454" w:rsidRPr="00A40E9A" w:rsidRDefault="008F0454" w:rsidP="008F0454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>ONOM Foundation, Ulaanbaatar, Mongolia</w:t>
      </w:r>
    </w:p>
    <w:p w14:paraId="5E64F0EA" w14:textId="77777777" w:rsidR="008F0454" w:rsidRPr="00A40E9A" w:rsidRDefault="008F0454" w:rsidP="008F045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A40E9A">
        <w:rPr>
          <w:rFonts w:ascii="Arial" w:hAnsi="Arial" w:cs="Arial"/>
          <w:sz w:val="20"/>
          <w:szCs w:val="20"/>
          <w:lang w:val="en-US"/>
        </w:rPr>
        <w:t xml:space="preserve">                          5.    Cytel Statistical Consultancy, Stockholm, Sweden</w:t>
      </w:r>
    </w:p>
    <w:p w14:paraId="617B38F7" w14:textId="77777777" w:rsidR="008F0454" w:rsidRPr="00A40E9A" w:rsidRDefault="008F0454" w:rsidP="008F0454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242424"/>
          <w:sz w:val="20"/>
          <w:szCs w:val="20"/>
          <w:bdr w:val="none" w:sz="0" w:space="0" w:color="auto" w:frame="1"/>
          <w:lang w:val="en-US"/>
        </w:rPr>
      </w:pPr>
    </w:p>
    <w:p w14:paraId="4F455484" w14:textId="77777777" w:rsidR="008F0454" w:rsidRPr="00DD2017" w:rsidRDefault="008F0454" w:rsidP="008F0454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242424"/>
          <w:sz w:val="20"/>
          <w:szCs w:val="20"/>
          <w:bdr w:val="none" w:sz="0" w:space="0" w:color="auto" w:frame="1"/>
          <w:lang w:val="en-US"/>
        </w:rPr>
      </w:pPr>
    </w:p>
    <w:p w14:paraId="31C81E4D" w14:textId="77777777" w:rsidR="008F0454" w:rsidRPr="00DD2017" w:rsidRDefault="008F0454" w:rsidP="008F0454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242424"/>
          <w:sz w:val="20"/>
          <w:szCs w:val="20"/>
          <w:bdr w:val="none" w:sz="0" w:space="0" w:color="auto" w:frame="1"/>
          <w:lang w:val="en-US"/>
        </w:rPr>
      </w:pPr>
    </w:p>
    <w:p w14:paraId="653F3B59" w14:textId="77777777" w:rsidR="008F0454" w:rsidRPr="00DD2017" w:rsidRDefault="008F0454" w:rsidP="008F0454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242424"/>
          <w:sz w:val="20"/>
          <w:szCs w:val="20"/>
          <w:bdr w:val="none" w:sz="0" w:space="0" w:color="auto" w:frame="1"/>
          <w:lang w:val="en-US"/>
        </w:rPr>
      </w:pPr>
    </w:p>
    <w:p w14:paraId="45D4BB32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D1E3C4B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BFBB587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26FE34B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96F999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49655FB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1170D4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C667141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113B77D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C72E709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F16400E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3A41ACC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29A4E96A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69B512A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F8580E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FB0585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B3AFE9D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146BF86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2A8A13D3" w14:textId="77777777" w:rsidR="00403C6C" w:rsidRDefault="00403C6C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91F08C6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6A090A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tbl>
      <w:tblPr>
        <w:tblpPr w:leftFromText="180" w:rightFromText="180" w:vertAnchor="page" w:horzAnchor="margin" w:tblpXSpec="center" w:tblpY="2417"/>
        <w:tblW w:w="11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897"/>
        <w:gridCol w:w="2221"/>
        <w:gridCol w:w="1843"/>
        <w:gridCol w:w="1873"/>
        <w:gridCol w:w="818"/>
      </w:tblGrid>
      <w:tr w:rsidR="00817CED" w:rsidRPr="003D761D" w14:paraId="6709AFEA" w14:textId="77777777" w:rsidTr="00F616AC">
        <w:trPr>
          <w:trHeight w:val="214"/>
        </w:trPr>
        <w:tc>
          <w:tcPr>
            <w:tcW w:w="11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2815E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Table 1: </w:t>
            </w:r>
            <w:r w:rsidRPr="0036365A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Baseline characteristics of patients with advanced chronic liver disease (aCLD) subgrouped by sex</w:t>
            </w:r>
          </w:p>
        </w:tc>
      </w:tr>
      <w:tr w:rsidR="00817CED" w:rsidRPr="0036365A" w14:paraId="1A61B23D" w14:textId="77777777" w:rsidTr="00F616AC">
        <w:trPr>
          <w:trHeight w:val="214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AE89C2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Variable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E7CAF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umber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6155F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AE8F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37896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9FB14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-value</w:t>
            </w:r>
          </w:p>
        </w:tc>
      </w:tr>
      <w:tr w:rsidR="00817CED" w:rsidRPr="0036365A" w14:paraId="73B093E0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0FF8AC7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Number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67BCC1C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6652238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 (10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29548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338 (53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49C5CC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179 (46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DA08F9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</w:tr>
      <w:tr w:rsidR="00817CED" w:rsidRPr="0036365A" w14:paraId="60BDBE73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825EF49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Age at HBsAg test, years, mean (sd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259A78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047D928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0.1 (12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6A473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3.6 (11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83BC9F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6.1 (11.6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8C034F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47D0DBDB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</w:tcPr>
          <w:p w14:paraId="6A403B3C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Age below 40 years of age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D2D577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0F826FC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93 (23.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076B4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89 (14.1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29AA7268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04 (34.3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0AF3D8C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6E4DE9A4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28F40EB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BMI, Kg/m</w:t>
            </w: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CBA417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9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506EB17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6.7 (23.9, 30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9A513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6.3 (23.6, 30.1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82B371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7.2 (24.2, 30.9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CECAA4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4</w:t>
            </w:r>
          </w:p>
        </w:tc>
      </w:tr>
      <w:tr w:rsidR="00817CED" w:rsidRPr="0036365A" w14:paraId="50B04D8E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E093615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ALT, IU/L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26CA71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44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1D51C5B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8.6 (39.9, 117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1ABA1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9.0 (34.6, 98.4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D623FE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2.6 (48.2, 136.5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D3A4D3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42E47A08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69C2AFD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ALT level category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029DCB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44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61042F4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97248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961B79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4CE216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36365A" w14:paraId="16A810B0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22A6A49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  Normal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03C4325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62E8A70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82 (1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5B8C8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65 (20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D2C107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17 (19.2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E802F6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</w:tr>
      <w:tr w:rsidR="00817CED" w:rsidRPr="0036365A" w14:paraId="14AA6BCF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894EA4E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  Elevated &gt;*UL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3ED9F49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1E046B0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960 (8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8B4F5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049 (79.8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D6F042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911 (80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700618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817CED" w:rsidRPr="0036365A" w14:paraId="315D5A6A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8F6B006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AST, IU/L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ACBCF7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440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57E3CB2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2.0 (38.6, 98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F62BE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0.7 (38.3, 93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6FE28D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3.6 (39.0, 103.7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F725CC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55</w:t>
            </w:r>
          </w:p>
        </w:tc>
      </w:tr>
      <w:tr w:rsidR="00817CED" w:rsidRPr="0036365A" w14:paraId="0C106349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5626979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14:ligatures w14:val="none"/>
              </w:rPr>
              <w:t>GGT, IU/L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B75466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88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2D1B02D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3.9 (35.2, 119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498E2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1.4 (28.9, 93.3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0DF856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2.4 (44.8, 152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A0C7C7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6AAE36FC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BBDB0DF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lang w:val="en-US"/>
                <w14:ligatures w14:val="none"/>
              </w:rPr>
              <w:t>Elevated GGT above UL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737548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88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50B34A5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243 (65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36B58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46 (64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2DEED6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97 (67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D46A82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0</w:t>
            </w:r>
          </w:p>
        </w:tc>
      </w:tr>
      <w:tr w:rsidR="00817CED" w:rsidRPr="0036365A" w14:paraId="1BB9C14F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88058AF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lang w:val="en-US"/>
                <w14:ligatures w14:val="none"/>
              </w:rPr>
              <w:t>Platelets count, 10*9 cells/L 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ED7041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437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09C3FFD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23.0 (94.0, 142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B3BD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19.0 (91.0, 140.0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E7290C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27.0 (97.0, 145.0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29D41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7C48546B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039B676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lang w:val="en-US"/>
                <w14:ligatures w14:val="none"/>
              </w:rPr>
              <w:t>FBG level, mmol/L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119A0A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051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4F3469E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.1 (4.6, 5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CF90D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.0 (4.5, 5.6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DF4902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.2 (4.8, 5.9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A4BE2C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5146C398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DDB826E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lang w:val="en-US"/>
                <w14:ligatures w14:val="none"/>
              </w:rPr>
              <w:t>Diabetes mellitu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927B60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051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337E7B4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77 (13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4BA1F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22 (11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9063E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55 (16.2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4558E7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444A2AC3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2CA74B0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Virological Parameter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BEB4EF1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1D40469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E032C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508805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2305C1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36365A" w14:paraId="2CB8158B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</w:tcPr>
          <w:p w14:paraId="6C574218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hAnsi="Arial" w:cs="Arial"/>
                <w:sz w:val="18"/>
                <w:szCs w:val="18"/>
                <w:lang w:val="en-US"/>
              </w:rPr>
              <w:t xml:space="preserve">No record of viral hepatitis B, C, D 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A8F88F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1F85EAC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48 (5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8BE07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9 (4.4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642EA30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9 (7.5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6C30F1C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</w:tr>
      <w:tr w:rsidR="00817CED" w:rsidRPr="0036365A" w14:paraId="1B9880B9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D1F3C74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HBsAg+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25F088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32D618F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550 (6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88052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46 (55.8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F3BACE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04 (68.2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F65B33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3DCF3EE3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48F00D7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BeAg positiv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D20047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30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1057D9D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35 (43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4DD99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1 (34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6A040D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4 (52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CE3E4D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</w:tr>
      <w:tr w:rsidR="00817CED" w:rsidRPr="0036365A" w14:paraId="099063EE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</w:tcPr>
          <w:p w14:paraId="52AC4D13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ny anti-HDV or HDV RNA test recor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715BE1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582AAA0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1,578 (62.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C9024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803 (60.0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7568C7F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775 (65.7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FCD144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0.003</w:t>
            </w:r>
          </w:p>
        </w:tc>
      </w:tr>
      <w:tr w:rsidR="00817CED" w:rsidRPr="0036365A" w14:paraId="47638F07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</w:tcPr>
          <w:p w14:paraId="03565D68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BsAg+/anti-HDV-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34A1E3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298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6D772AF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90 (5.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B7CB3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32 (4.0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18FB476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8 (7.5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7AEF3F7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4</w:t>
            </w:r>
          </w:p>
        </w:tc>
      </w:tr>
      <w:tr w:rsidR="00817CED" w:rsidRPr="0036365A" w14:paraId="64E9C361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172D9AE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Anti-HDV+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E15D5C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578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66B63C6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241 (78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374B5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98 (74.5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C51932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43 (83.0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088386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71811398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6F93DE5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DV RNA+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2C87C5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241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7057031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802 (64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1DD83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08 (68.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4FC16B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394 (61.3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6010DF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12</w:t>
            </w:r>
          </w:p>
        </w:tc>
      </w:tr>
      <w:tr w:rsidR="00817CED" w:rsidRPr="0036365A" w14:paraId="626D34FA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</w:tcPr>
          <w:p w14:paraId="7FD992C5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ny anti-HCV or HCV RNA test record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8E086C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389F59D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1,733 (68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461C8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939 (70.2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20C1C40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794 (67.3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44894D7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</w:tr>
      <w:tr w:rsidR="00817CED" w:rsidRPr="0036365A" w14:paraId="5431734B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29652DC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Anti-HCV+ or HCV RNA+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BF574F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733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02945C8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004 (57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AD8C9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627 (66.8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CF8556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377 (47.4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DF03BC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7242D171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820DAB8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CV RNA+#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F73697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004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39A28D1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87 (78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0AA8E8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05 (80.5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FFE9D0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82 (74.8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5DBF49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472F7745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869C9AD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SM, kPa, median (IQR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D6A9B6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02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5DD9C3E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7.6 (14.4, 2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3D087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7.0 (14.2, 23.9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7AF37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8.4 (14.5, 25.9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DDA9FC0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19</w:t>
            </w:r>
          </w:p>
        </w:tc>
      </w:tr>
      <w:tr w:rsidR="00817CED" w:rsidRPr="0036365A" w14:paraId="273F39FA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2FF68EA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Pr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evious</w:t>
            </w: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 NA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B687A2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,550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14:paraId="1222026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388 (25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C32606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77 (23.7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29690A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82 (22.6)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537C2F6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817CED" w:rsidRPr="0036365A" w14:paraId="11DB092E" w14:textId="77777777" w:rsidTr="00F616AC">
        <w:trPr>
          <w:trHeight w:val="210"/>
        </w:trPr>
        <w:tc>
          <w:tcPr>
            <w:tcW w:w="3681" w:type="dxa"/>
            <w:shd w:val="clear" w:color="auto" w:fill="auto"/>
            <w:noWrap/>
            <w:vAlign w:val="bottom"/>
          </w:tcPr>
          <w:p w14:paraId="3F9FF7CC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Pr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evious</w:t>
            </w: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 xml:space="preserve"> DAAs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6F22DF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33</w:t>
            </w:r>
          </w:p>
        </w:tc>
        <w:tc>
          <w:tcPr>
            <w:tcW w:w="2221" w:type="dxa"/>
            <w:shd w:val="clear" w:color="auto" w:fill="auto"/>
            <w:noWrap/>
            <w:vAlign w:val="bottom"/>
          </w:tcPr>
          <w:p w14:paraId="43DB3DCB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4 (17.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DE6A64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2 (18.3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0BA44969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2 (14.8)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38A0F4C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817CED" w:rsidRPr="0036365A" w14:paraId="56AB9004" w14:textId="77777777" w:rsidTr="00F616AC">
        <w:trPr>
          <w:trHeight w:val="210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D47F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MRF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DB1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AC3E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949 (3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B60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61 (34.5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9C1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88 (41.4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94C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36365A" w14:paraId="7095D2C1" w14:textId="77777777" w:rsidTr="00F616AC">
        <w:trPr>
          <w:trHeight w:val="210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0C744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Decompensation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93F11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52DF7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127 (5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13ECF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75 (5.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3827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52 (4.4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1AF7A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52</w:t>
            </w:r>
          </w:p>
        </w:tc>
      </w:tr>
      <w:tr w:rsidR="00817CED" w:rsidRPr="0036365A" w14:paraId="0835CFC5" w14:textId="77777777" w:rsidTr="00F616AC">
        <w:trPr>
          <w:trHeight w:val="210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47C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CC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71F3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6D5D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46 (1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CD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0 (1.5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5435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26 (2.2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5DA2" w14:textId="77777777" w:rsidR="00817CED" w:rsidRPr="0036365A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36365A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8</w:t>
            </w:r>
          </w:p>
        </w:tc>
      </w:tr>
      <w:tr w:rsidR="00817CED" w:rsidRPr="008F0454" w14:paraId="5A9497AD" w14:textId="77777777" w:rsidTr="00F616AC">
        <w:trPr>
          <w:trHeight w:val="214"/>
        </w:trPr>
        <w:tc>
          <w:tcPr>
            <w:tcW w:w="113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69B9" w14:textId="77777777" w:rsidR="00817CED" w:rsidRPr="0036365A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Parameters are provided as n (%) unless stated otherwise. </w:t>
            </w:r>
            <w:r w:rsidRPr="0036365A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en-US" w:eastAsia="sv-SE"/>
                <w14:ligatures w14:val="none"/>
              </w:rPr>
              <w:t>Abbreviations: IQR=interquartile range; BMI=body mass index; BMI≥23.0 is cutoff for overweight/obese in Asian population; ALT=alanine aminotransferase; AST=aspartate aminotransferase; GGT=gamma glutamyl transferase; AFP=alpha-fetoprotein; FBG=fasting blood glucose; LSM=liver stiffness measurement; NAs= nucleotide analogues; DAAs= direct anti-viral agents; MRF=cardiometabolic risk factor; HCC= hepatocellular carcinoma.# of those tested for HCV RNA.</w:t>
            </w:r>
          </w:p>
        </w:tc>
      </w:tr>
    </w:tbl>
    <w:p w14:paraId="0A151078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D4327C8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074E839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3B152EF" w14:textId="77777777" w:rsidR="008F0454" w:rsidRDefault="008F0454" w:rsidP="008F0454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8DB73F9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2B58E063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0DA6652D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2F64DF94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3679339D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1C7AC23F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771FE732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698A9BE5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5675CCCE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page" w:horzAnchor="margin" w:tblpXSpec="center" w:tblpY="2082"/>
        <w:tblOverlap w:val="never"/>
        <w:tblW w:w="10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667"/>
        <w:gridCol w:w="2016"/>
        <w:gridCol w:w="1885"/>
        <w:gridCol w:w="1982"/>
        <w:gridCol w:w="824"/>
      </w:tblGrid>
      <w:tr w:rsidR="00817CED" w:rsidRPr="00BB489D" w14:paraId="5F2E5BA0" w14:textId="77777777" w:rsidTr="00F616AC">
        <w:trPr>
          <w:trHeight w:val="230"/>
        </w:trPr>
        <w:tc>
          <w:tcPr>
            <w:tcW w:w="108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B0292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sTable 2: </w:t>
            </w:r>
            <w:r w:rsidRPr="004518F3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Baseline characteristics of patients with advanced chronic liver disease (aCLD) subgrouped by age 40 years </w:t>
            </w:r>
          </w:p>
        </w:tc>
      </w:tr>
      <w:tr w:rsidR="00817CED" w:rsidRPr="004518F3" w14:paraId="28B16FA6" w14:textId="77777777" w:rsidTr="00F616AC">
        <w:trPr>
          <w:trHeight w:val="23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DF8FF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riables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C6096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2B7A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ll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2CBE0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 years 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351D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≥40 years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E74E3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-value</w:t>
            </w:r>
          </w:p>
        </w:tc>
      </w:tr>
      <w:tr w:rsidR="00817CED" w:rsidRPr="004518F3" w14:paraId="1B005209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bottom"/>
          </w:tcPr>
          <w:p w14:paraId="3A1505F4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umber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5392228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28437A6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3FBC51D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93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369D297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924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464D353D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4518F3" w14:paraId="2494C23F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657D3D2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e at HBsAg test, years, mean (sd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266141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11E0A2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.8 (40.7, 58.7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794D4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.9 (31.6, 37.6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097142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4.4 (47.7, 61.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EEC26A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07E11869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</w:tcPr>
          <w:p w14:paraId="79ECA6FA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06CEB89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438C1E6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338 (53.2)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7176E29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9 (31.9)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78E02CF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149 (59.7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4B293B9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7116821B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</w:tcPr>
          <w:p w14:paraId="617218DC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,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713089E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6E278F4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179 (46.8)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7EAF81C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04 (68.1)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2E11E4E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75 (40.3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7F86CA9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4518F3" w14:paraId="39BC9AF4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78A26D8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BMI, Kg/m</w:t>
            </w: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A00E8A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9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FE9899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.7 (23.9, 30.7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50073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.2 (22.6, 30.8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23102E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.8 (24.2, 30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49F80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0</w:t>
            </w:r>
          </w:p>
        </w:tc>
      </w:tr>
      <w:tr w:rsidR="00817CED" w:rsidRPr="004518F3" w14:paraId="35AFEC7D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39152E4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BMI ≥23.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925BCE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9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7CD067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21 (78.4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7D080D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3 (68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AAA9CE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78 (82.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E5172D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098D98C3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9104257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ALT, IU/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FCDCFA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44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5A447E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8.6 (39.9, 117.0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A66798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9.5 (42.6, 119.3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84FF98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8.1 (39.0, 116.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242AD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</w:t>
            </w:r>
          </w:p>
        </w:tc>
      </w:tr>
      <w:tr w:rsidR="00817CED" w:rsidRPr="004518F3" w14:paraId="39CBF3E9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2A2BF6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 level category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4E53BE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44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9380E5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8A2DDD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E0E5B7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D7B87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4518F3" w14:paraId="44232AE9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0590D35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rmal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35C82BE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F10A0B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82 (19.7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F289A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1 (19.5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298EC6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1 (19.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FB2A9A6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8</w:t>
            </w:r>
          </w:p>
        </w:tc>
      </w:tr>
      <w:tr w:rsidR="00817CED" w:rsidRPr="004518F3" w14:paraId="696DA2C9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</w:tcPr>
          <w:p w14:paraId="143202D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levated* &gt;ULN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5DA2BB0E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46EEEB9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960 (80.3)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56D0E216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59 (80.5)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267E44D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501 (80.2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5524376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817CED" w:rsidRPr="004518F3" w14:paraId="6063CBBC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E0AE059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AST, IU/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24D7C5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44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1A6FBE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2.0 (38.6, 98.2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E1B9E7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4.1 (34.5, 91.6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49B469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3.8 (40.0, 99.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3F02FB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739273C1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F8BCB2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GGT, IU/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0FC970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88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53B43C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3.9 (35.2, 119.9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DA33D3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4.0 (35.9, 132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A71769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3.9 (35.0, 118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DDEB35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817CED" w:rsidRPr="004518F3" w14:paraId="46252660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46FB5F0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Elevated GGT above ULN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CA397B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88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B005E6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243 (65.8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831CF1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0 (62.6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9E15D26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53 (66.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BF477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94</w:t>
            </w:r>
          </w:p>
        </w:tc>
      </w:tr>
      <w:tr w:rsidR="00817CED" w:rsidRPr="004518F3" w14:paraId="0972BC17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A3E06D2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Platelets count, 10*9 cells/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89866E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43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9AF8F3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3.0 (94.0, 142.0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171EA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1.0 (97.0, 147.0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4FEEFE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1.0 (93.0, 141.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346AD4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2CF5E094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1A6676B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FBG level, mmol/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7DA3C0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05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A3DAF4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 (4.6, 5.8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B7B509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9 (4.5, 5.5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4CF004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 (4.7, 5.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4B6F3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28247B82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FB55A9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Diabetes mellitus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B604D7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05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8895B9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77 (13.5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88BD65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 (9.7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7AADF0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1 (14.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3B39C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6</w:t>
            </w:r>
          </w:p>
        </w:tc>
      </w:tr>
      <w:tr w:rsidR="00817CED" w:rsidRPr="004518F3" w14:paraId="17736834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AA2F98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FP, ng/mL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94A841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68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AB9F8A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0 (4.1, 19.6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846B5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6 (3.2, 12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216D88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7 (4.4, 21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7E5AE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118203AB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1716397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irological Parameters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6066362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E1F840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A193A8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4E6AD5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950F8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17CED" w:rsidRPr="004518F3" w14:paraId="46ACB5A7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3D3652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BsAg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FDB6AB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F9901F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550 (61.6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BEDF9C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77 (80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3947AA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073 (55.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32ECA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6CD1F9FC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AC1A759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HBeAg positive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23DFFD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F8B996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5 (43.8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8962F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5 (47.8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6A6169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0 (41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CBE550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817CED" w:rsidRPr="004518F3" w14:paraId="76F45D98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</w:tcPr>
          <w:p w14:paraId="4E703B12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y anti-HDV or HDV RNA test record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42970B9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7A36DF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578 (62.7)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13BEE16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40 (74.2)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1CDA984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138 (59.1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0911479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29705020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B78615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BV monoinfection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69FA2D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29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53678A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5 (4.2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5BE9B9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0 (6.7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C64E22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5 (3.4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44BF6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282BF3A6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4BEB6D0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i-HDV+ or HDV RNA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378259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57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346545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241 (78.6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1E629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9 (88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4B87A7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52 (74.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400C7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76F35531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92EF1C9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DV RNA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8FE74A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24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4CCF85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02 (64.6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65FEFC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58 (66.3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97DAA4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44 (63.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F99C7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6CAE3A27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</w:tcPr>
          <w:p w14:paraId="70183734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y anti-HCV or HCV RNA test record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6C0AB036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7116FE3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733 (68.9)</w:t>
            </w:r>
          </w:p>
        </w:tc>
        <w:tc>
          <w:tcPr>
            <w:tcW w:w="1885" w:type="dxa"/>
            <w:shd w:val="clear" w:color="auto" w:fill="auto"/>
            <w:noWrap/>
            <w:vAlign w:val="bottom"/>
          </w:tcPr>
          <w:p w14:paraId="1A23E59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3 (57.8)</w:t>
            </w:r>
          </w:p>
        </w:tc>
        <w:tc>
          <w:tcPr>
            <w:tcW w:w="1982" w:type="dxa"/>
            <w:shd w:val="clear" w:color="auto" w:fill="auto"/>
            <w:noWrap/>
            <w:vAlign w:val="bottom"/>
          </w:tcPr>
          <w:p w14:paraId="6E2BA8B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390 (72.2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1BF3A28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4609EECE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2F9DDB4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i-HCV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6BB463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73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9808CC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004 (57.9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3A4C8EB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8 (34.4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3BC9C1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6 (63.7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BBF09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78384E4F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61B2AC8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CV RNA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B44FB3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00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067696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87 (78.4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A430270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7 (65.3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7C145C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10 (80.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9DAE65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4518F3" w14:paraId="51582CE7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321153A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record of viral hepatitis B, C, D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381488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D7883A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8 (5.9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35FFDE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 (6.6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49D5FE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9 (5.7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746BCC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817CED" w:rsidRPr="004518F3" w14:paraId="1641722E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EBF71CF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SM, kPa, median (IQR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17DEE8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733E90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.6 (14.4, 24.8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7FE91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.3 (14.3, 23.9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F1EFE7D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.1 (14.4, 25.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15CC0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2</w:t>
            </w:r>
          </w:p>
        </w:tc>
      </w:tr>
      <w:tr w:rsidR="00817CED" w:rsidRPr="004518F3" w14:paraId="175D6EB8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7C5FA51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 xml:space="preserve">Previous </w:t>
            </w: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NAs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120EAB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1,55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6D8460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388 (25.0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03E13F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111 (23.3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9E5122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248 (23.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3F5CA4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817CED" w:rsidRPr="004518F3" w14:paraId="2FA13F51" w14:textId="77777777" w:rsidTr="00F616AC">
        <w:trPr>
          <w:trHeight w:val="23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6D3E6A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vious</w:t>
            </w: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DAAs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80063D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3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2030859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4 (17.1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63FE9E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 (10.6)</w:t>
            </w: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C2BEDC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9 (17.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C4CF6B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817CED" w:rsidRPr="004518F3" w14:paraId="2B722A18" w14:textId="77777777" w:rsidTr="00F616AC">
        <w:trPr>
          <w:trHeight w:val="23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DDDE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RF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668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99C3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49 (37.7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B67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4 (32.7)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66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55 (39.2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26F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4</w:t>
            </w:r>
          </w:p>
        </w:tc>
      </w:tr>
      <w:tr w:rsidR="00817CED" w:rsidRPr="004518F3" w14:paraId="4E7B1342" w14:textId="77777777" w:rsidTr="00F616AC">
        <w:trPr>
          <w:trHeight w:val="23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B12F" w14:textId="77777777" w:rsidR="00817CED" w:rsidRPr="004518F3" w:rsidRDefault="00817CED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CC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4971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,517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4712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 (1.8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144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 (0.2)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64D7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5 (2.3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5E9A" w14:textId="77777777" w:rsidR="00817CED" w:rsidRPr="004518F3" w:rsidRDefault="00817CED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518F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817CED" w:rsidRPr="00BB489D" w14:paraId="7E1C9574" w14:textId="77777777" w:rsidTr="00F616AC">
        <w:trPr>
          <w:trHeight w:val="230"/>
        </w:trPr>
        <w:tc>
          <w:tcPr>
            <w:tcW w:w="108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B898" w14:textId="77777777" w:rsidR="00817CED" w:rsidRPr="001C1F3A" w:rsidRDefault="00817CED" w:rsidP="00F616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Parameters are provided as n (%) unless stated otherwise. </w:t>
            </w:r>
            <w:r w:rsidRPr="004518F3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en-US" w:eastAsia="sv-SE"/>
                <w14:ligatures w14:val="none"/>
              </w:rPr>
              <w:t>Abbreviations: IQR=interquartile range; BMI=body mass index; BMI≥23.0 is cutoff for overweight/obese in Asian population; ALT=alanine aminotransferase; AST=aspartate aminotransferase; GGT=gamma glutamyl transferase; AFP=alpha-fetoprotein; FBG=fasting blood glucose; LSM=liver stiffness measurement; NAs= nucleotide analogues; DAAs= direct acting anti-viral; MRF=metabolic risk factor; HCC= hepatocellular carcinoma.# of those tested for HCV RNA.</w:t>
            </w:r>
          </w:p>
        </w:tc>
      </w:tr>
    </w:tbl>
    <w:p w14:paraId="071E0F41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3F904792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00D7D005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1DB2D30A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52754DC0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75C27D00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2CD335BE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42392629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4DD26CE8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1590BFC1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7598F499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1A4E1602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p w14:paraId="6229A477" w14:textId="77777777" w:rsidR="00403C6C" w:rsidRDefault="00403C6C" w:rsidP="008F045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028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884"/>
        <w:gridCol w:w="1316"/>
        <w:gridCol w:w="1200"/>
        <w:gridCol w:w="1103"/>
        <w:gridCol w:w="955"/>
      </w:tblGrid>
      <w:tr w:rsidR="008F0454" w:rsidRPr="00BB489D" w14:paraId="4E54EB68" w14:textId="77777777" w:rsidTr="00F616AC">
        <w:trPr>
          <w:trHeight w:val="272"/>
        </w:trPr>
        <w:tc>
          <w:tcPr>
            <w:tcW w:w="1028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FBDE5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s</w:t>
            </w:r>
            <w:r w:rsidRPr="00860063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3</w:t>
            </w:r>
            <w:r w:rsidRPr="00860063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: Incidence</w:t>
            </w: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* (number of cases divided by total attendees per respective year) </w:t>
            </w:r>
            <w:r w:rsidRPr="00860063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and annual percentage change (APC) of advanced chronic liver disease (aCLD) from 201</w:t>
            </w:r>
            <w:r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5</w:t>
            </w:r>
            <w:r w:rsidRPr="00860063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 to 2023, by subgroups</w:t>
            </w:r>
          </w:p>
        </w:tc>
      </w:tr>
      <w:tr w:rsidR="008F0454" w:rsidRPr="00860063" w14:paraId="6F5A9B4C" w14:textId="77777777" w:rsidTr="00F616AC">
        <w:trPr>
          <w:trHeight w:val="27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D7E04E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C4DCE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(IR%)  </w:t>
            </w: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5BC8E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(IR%)  </w:t>
            </w: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376C9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PC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4C829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CI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3AB02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CI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38A3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8F0454" w:rsidRPr="00860063" w14:paraId="0A9675FD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04B6B6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l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E22097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308E46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2E051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86262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473C95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8FF060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F0454" w:rsidRPr="00860063" w14:paraId="55348551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3916AB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sit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277AF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19 (23.2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BA4E4D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8 (12.7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ECE6A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7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594B8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1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2B2DF4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-4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32D201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2CC30787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EB5D66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6AFE4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4 (22.5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DA8C22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5 (12.6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2E2BE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7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680C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1.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D96250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-3.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4188C1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47DBDC04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049039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1DADC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5 (24.2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8A17C2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3 (12.8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2570A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8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5EF01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1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2D51C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5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A7650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15A9F7D1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9465CF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2A6A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4 (14.7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690BA3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 (6.2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45F1B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0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56791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4.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F70DE2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6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807FE0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782D7B29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4BE28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≥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4FC4F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5 (28.0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444400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0 (16.8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590F8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6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B596B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0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963E12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-3.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C1FDA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37E641FD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ABF45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HBsAg+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E878C7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66E6BC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29399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93F5B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46DB8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560A6A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F0454" w:rsidRPr="00860063" w14:paraId="7497179D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7E6147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sit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66968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9 (59.2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8A928D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1 (75.0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9150C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D46F0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B45B1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17BC1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48A5AEFA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71E5C2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8829E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8 (50.5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9BC685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5 (73.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FCDC1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94B83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6D2AD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9107D5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0B98DA29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367906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CDAA9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1 (72.8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016C47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 (76.7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7BDFF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4D208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CE52A9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E9EC28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5</w:t>
            </w:r>
          </w:p>
        </w:tc>
      </w:tr>
      <w:tr w:rsidR="008F0454" w:rsidRPr="00860063" w14:paraId="2AA1E05E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F5FDB6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12E60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1 (82.4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10FECF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 (78.6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01CC3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034A3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3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C42244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0766F8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</w:tr>
      <w:tr w:rsidR="008F0454" w:rsidRPr="00860063" w14:paraId="70493477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94AD2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≥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28178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8 (52.2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31A991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9 (74.2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6ED58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035AC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4BEC5A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5B29D4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699E2B94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E9A7D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i-HDV+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297E90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3E902E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2202C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D2885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3C4E32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4ADA1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F0454" w:rsidRPr="00860063" w14:paraId="6F85316D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FAAA93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sit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6ECA2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0 (40.8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F4D303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9 (60.1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3FEB9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3F28B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09314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8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7B4008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</w:tr>
      <w:tr w:rsidR="008F0454" w:rsidRPr="00860063" w14:paraId="384457AF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62280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2664B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6 (34.0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2F3712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4 (58.7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483AA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6.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0025C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B6848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307408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3</w:t>
            </w:r>
          </w:p>
        </w:tc>
      </w:tr>
      <w:tr w:rsidR="008F0454" w:rsidRPr="00860063" w14:paraId="35F85042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4B515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03BEA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4 (51.2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7B6905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5 (61.6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CD55B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0.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5E391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3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2C087D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F26FE5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7</w:t>
            </w:r>
          </w:p>
        </w:tc>
      </w:tr>
      <w:tr w:rsidR="008F0454" w:rsidRPr="00860063" w14:paraId="47FC50AC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2BC919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CE84B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0 (54.1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1C763D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 (57.1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4ECBE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F16D2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6.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EF5644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71411D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</w:tr>
      <w:tr w:rsidR="008F0454" w:rsidRPr="00860063" w14:paraId="4C23D94E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AFB6D8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≥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06469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0 (36.7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8CE418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3 (60.8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B4C6D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3DD88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A9E2D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C70BD8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3290E1DC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546971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ti-HCV+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5DE14D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F992B3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1C2B4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45EF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BACEBD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3E0CFC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F0454" w:rsidRPr="00860063" w14:paraId="7D70E285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358E75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sit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A7210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3 (57.4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6AAF39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 (20.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4EDC5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5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67C73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7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351E85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2.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84A176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4E74B710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AEFE2D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59F9E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3 (63.4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8D5395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 (25.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055BF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15.1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A6677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8.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1DB9A9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1.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0C7723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3274E199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9FC4EA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5238A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 (48.0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753101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 (15.1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9D248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3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8EA47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7.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48FC4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9.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1039B9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526F80B9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F7A3B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01067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 (29.7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E63008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 (10.7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18962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16.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4474A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5.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E3D51B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6.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174A1C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3BAFC377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AA17D8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≥40-year-ol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617CC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1 (65.7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8FBD64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7 (22.5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5907D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15.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8D871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8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A85212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1.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054AE4E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8F0454" w:rsidRPr="00860063" w14:paraId="4835D0CC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EA6E5A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R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986B2F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E54A08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9FF6B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C8E53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40DFF7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80E509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F0454" w:rsidRPr="00860063" w14:paraId="06F11DF6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980131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isit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72A1E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6 (30.1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DB9BA0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 (39.2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21ED8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.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A2A8E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36F46C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4B9DC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</w:tr>
      <w:tr w:rsidR="008F0454" w:rsidRPr="00860063" w14:paraId="2EB280A6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171619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B7A29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 (25.8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2E5BD4B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5 (33.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9BCDD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2.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35C5F1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4.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FF797F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88E1B1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2</w:t>
            </w:r>
          </w:p>
        </w:tc>
      </w:tr>
      <w:tr w:rsidR="008F0454" w:rsidRPr="00860063" w14:paraId="6543671E" w14:textId="77777777" w:rsidTr="00F616AC">
        <w:trPr>
          <w:trHeight w:val="27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FE2FBB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79E11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 (36.8)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8BD0620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 (45.2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A0BA24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3.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11D09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7D198F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F4A6CF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</w:tr>
      <w:tr w:rsidR="008F0454" w:rsidRPr="00860063" w14:paraId="624773D7" w14:textId="77777777" w:rsidTr="00F616AC">
        <w:trPr>
          <w:trHeight w:val="27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E202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&lt;40-year-old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471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 (29.7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E11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 (39.3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835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1.0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0813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4.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8D2D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F41A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4</w:t>
            </w:r>
          </w:p>
        </w:tc>
      </w:tr>
      <w:tr w:rsidR="008F0454" w:rsidRPr="00860063" w14:paraId="5C492EA7" w14:textId="77777777" w:rsidTr="00F616AC">
        <w:trPr>
          <w:trHeight w:val="27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FC9C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≥40-year-old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006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4 (30.2)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70D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7 (39.2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A8D8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3.5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3DE9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1.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EC82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2167" w14:textId="77777777" w:rsidR="008F0454" w:rsidRPr="00860063" w:rsidRDefault="008F0454" w:rsidP="00F61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</w:tr>
      <w:tr w:rsidR="008F0454" w:rsidRPr="008F0454" w14:paraId="68D52522" w14:textId="77777777" w:rsidTr="00F616AC">
        <w:trPr>
          <w:trHeight w:val="272"/>
        </w:trPr>
        <w:tc>
          <w:tcPr>
            <w:tcW w:w="102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AC62" w14:textId="77777777" w:rsidR="008F0454" w:rsidRPr="00860063" w:rsidRDefault="008F0454" w:rsidP="00F616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*Only cases with viral hepatitis markers were considered. </w:t>
            </w:r>
            <w:r w:rsidRPr="00860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breviations; LCI=lower confidence interval; UCI=upper confidence interval; MRF=metabolic risk factor.</w:t>
            </w:r>
          </w:p>
        </w:tc>
      </w:tr>
    </w:tbl>
    <w:p w14:paraId="53FE7B2B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64C7F716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665EF85B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646AB471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6C9936C7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4CD7676E" w14:textId="77777777" w:rsidR="008F0454" w:rsidRDefault="008F0454" w:rsidP="008F0454">
      <w:pPr>
        <w:rPr>
          <w:rFonts w:ascii="Arial" w:hAnsi="Arial" w:cs="Arial"/>
          <w:sz w:val="20"/>
          <w:szCs w:val="20"/>
          <w:lang w:val="en-US"/>
        </w:rPr>
      </w:pPr>
    </w:p>
    <w:p w14:paraId="7EA7B99A" w14:textId="77777777" w:rsidR="008F0454" w:rsidRPr="00E070F0" w:rsidRDefault="008F0454" w:rsidP="008F0454">
      <w:pPr>
        <w:tabs>
          <w:tab w:val="left" w:pos="6732"/>
        </w:tabs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4D08E5F" w14:textId="77777777" w:rsidR="002217DA" w:rsidRDefault="002217DA" w:rsidP="002217DA">
      <w:pPr>
        <w:rPr>
          <w:rFonts w:ascii="Arial" w:hAnsi="Arial" w:cs="Arial"/>
          <w:sz w:val="20"/>
          <w:szCs w:val="20"/>
          <w:lang w:val="en-US"/>
        </w:rPr>
      </w:pPr>
    </w:p>
    <w:p w14:paraId="7D392E65" w14:textId="77777777" w:rsidR="002217DA" w:rsidRDefault="002217DA" w:rsidP="002217DA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E1C8D22" w14:textId="77777777" w:rsidR="000616BA" w:rsidRDefault="000616BA" w:rsidP="000616BA">
      <w:pPr>
        <w:spacing w:after="0" w:line="276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</w:t>
      </w:r>
      <w:r w:rsidRPr="00645B4E">
        <w:rPr>
          <w:rFonts w:ascii="Arial" w:hAnsi="Arial" w:cs="Arial"/>
          <w:b/>
          <w:bCs/>
          <w:lang w:val="en-US"/>
        </w:rPr>
        <w:t xml:space="preserve">Figure 1: Study flowchart </w:t>
      </w:r>
    </w:p>
    <w:p w14:paraId="085F486B" w14:textId="77777777" w:rsidR="000616BA" w:rsidRDefault="000616BA" w:rsidP="000616BA">
      <w:pPr>
        <w:spacing w:after="0"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A69D609" w14:textId="77777777" w:rsidR="000616BA" w:rsidRPr="00645B4E" w:rsidRDefault="000616BA" w:rsidP="000616BA">
      <w:pPr>
        <w:spacing w:after="0"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5944F4B4" w14:textId="6765A2FB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184406" wp14:editId="36013547">
                <wp:simplePos x="0" y="0"/>
                <wp:positionH relativeFrom="margin">
                  <wp:posOffset>2235200</wp:posOffset>
                </wp:positionH>
                <wp:positionV relativeFrom="paragraph">
                  <wp:posOffset>73025</wp:posOffset>
                </wp:positionV>
                <wp:extent cx="1421765" cy="553085"/>
                <wp:effectExtent l="0" t="0" r="6985" b="0"/>
                <wp:wrapNone/>
                <wp:docPr id="172241963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1765" cy="5530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79ECD2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ttendees with available HBsAg test</w:t>
                            </w:r>
                          </w:p>
                          <w:p w14:paraId="067F0D15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n=51,1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84406" id="Rectangle 13" o:spid="_x0000_s1026" style="position:absolute;margin-left:176pt;margin-top:5.75pt;width:111.95pt;height:43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" fillcolor="window" strokecolor="windowText" strokeweight=".5pt">
                <v:path arrowok="t"/>
                <v:textbox>
                  <w:txbxContent>
                    <w:p w14:paraId="5E79ECD2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ttendees with available HBsAg test</w:t>
                      </w:r>
                    </w:p>
                    <w:p w14:paraId="067F0D15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n=51,11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56C8AA3" w14:textId="77777777" w:rsidR="000616BA" w:rsidRPr="00364287" w:rsidRDefault="000616BA" w:rsidP="000616BA">
      <w:pPr>
        <w:rPr>
          <w:noProof/>
          <w:lang w:val="en-US"/>
        </w:rPr>
      </w:pPr>
    </w:p>
    <w:p w14:paraId="700F629C" w14:textId="266BC527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C6E833" wp14:editId="392DA04F">
                <wp:simplePos x="0" y="0"/>
                <wp:positionH relativeFrom="column">
                  <wp:posOffset>2900680</wp:posOffset>
                </wp:positionH>
                <wp:positionV relativeFrom="paragraph">
                  <wp:posOffset>73660</wp:posOffset>
                </wp:positionV>
                <wp:extent cx="9525" cy="504825"/>
                <wp:effectExtent l="38100" t="0" r="47625" b="28575"/>
                <wp:wrapNone/>
                <wp:docPr id="97554004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504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1540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28.4pt;margin-top:5.8pt;width:.75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99C5AF" wp14:editId="06AF6559">
                <wp:simplePos x="0" y="0"/>
                <wp:positionH relativeFrom="margin">
                  <wp:posOffset>620395</wp:posOffset>
                </wp:positionH>
                <wp:positionV relativeFrom="paragraph">
                  <wp:posOffset>9525</wp:posOffset>
                </wp:positionV>
                <wp:extent cx="1282065" cy="676275"/>
                <wp:effectExtent l="0" t="0" r="0" b="9525"/>
                <wp:wrapNone/>
                <wp:docPr id="65453958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82065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CA3750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&lt;18 years of age, missing data on birth date and sex </w:t>
                            </w:r>
                          </w:p>
                          <w:p w14:paraId="3CB8E768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n=2,5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9C5AF" id="Rectangle 11" o:spid="_x0000_s1027" style="position:absolute;margin-left:48.85pt;margin-top:.75pt;width:100.95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" fillcolor="window" strokecolor="windowText" strokeweight=".5pt">
                <v:path arrowok="t"/>
                <v:textbox>
                  <w:txbxContent>
                    <w:p w14:paraId="64CA3750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&lt;18 years of age, missing data on birth date and sex </w:t>
                      </w:r>
                    </w:p>
                    <w:p w14:paraId="3CB8E768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n=2,59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946DAE2" w14:textId="19A7F16A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07C66F38" wp14:editId="436876F2">
                <wp:simplePos x="0" y="0"/>
                <wp:positionH relativeFrom="column">
                  <wp:posOffset>1937385</wp:posOffset>
                </wp:positionH>
                <wp:positionV relativeFrom="paragraph">
                  <wp:posOffset>35559</wp:posOffset>
                </wp:positionV>
                <wp:extent cx="969645" cy="0"/>
                <wp:effectExtent l="38100" t="76200" r="0" b="76200"/>
                <wp:wrapNone/>
                <wp:docPr id="970241264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696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C9644" id="Straight Arrow Connector 10" o:spid="_x0000_s1026" type="#_x0000_t32" style="position:absolute;margin-left:152.55pt;margin-top:2.8pt;width:76.35pt;height:0;flip:x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E47CC45" w14:textId="7F5EF29D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51E8E5" wp14:editId="6EAD09D4">
                <wp:simplePos x="0" y="0"/>
                <wp:positionH relativeFrom="margin">
                  <wp:posOffset>2353945</wp:posOffset>
                </wp:positionH>
                <wp:positionV relativeFrom="paragraph">
                  <wp:posOffset>6350</wp:posOffset>
                </wp:positionV>
                <wp:extent cx="1275715" cy="461010"/>
                <wp:effectExtent l="0" t="0" r="635" b="0"/>
                <wp:wrapNone/>
                <wp:docPr id="155443564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5715" cy="461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329CDE" w14:textId="77777777" w:rsidR="000616BA" w:rsidRPr="002462E3" w:rsidRDefault="000616BA" w:rsidP="000616B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462E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Adults with HBsAg test </w:t>
                            </w:r>
                          </w:p>
                          <w:p w14:paraId="71B8B74E" w14:textId="77777777" w:rsidR="000616BA" w:rsidRPr="002462E3" w:rsidRDefault="000616BA" w:rsidP="000616B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462E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=48,5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51E8E5" id="Rectangle 9" o:spid="_x0000_s1028" style="position:absolute;margin-left:185.35pt;margin-top:.5pt;width:100.45pt;height:36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" fillcolor="window" strokecolor="windowText" strokeweight=".5pt">
                <v:path arrowok="t"/>
                <v:textbox>
                  <w:txbxContent>
                    <w:p w14:paraId="35329CDE" w14:textId="77777777" w:rsidR="000616BA" w:rsidRPr="002462E3" w:rsidRDefault="000616BA" w:rsidP="000616B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2462E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Adults with HBsAg test </w:t>
                      </w:r>
                    </w:p>
                    <w:p w14:paraId="71B8B74E" w14:textId="77777777" w:rsidR="000616BA" w:rsidRPr="002462E3" w:rsidRDefault="000616BA" w:rsidP="000616B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2462E3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=48,52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744770" w14:textId="4C55BBE4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FDF52A" wp14:editId="432DBA6D">
                <wp:simplePos x="0" y="0"/>
                <wp:positionH relativeFrom="margin">
                  <wp:posOffset>4236720</wp:posOffset>
                </wp:positionH>
                <wp:positionV relativeFrom="paragraph">
                  <wp:posOffset>43180</wp:posOffset>
                </wp:positionV>
                <wp:extent cx="1275715" cy="511810"/>
                <wp:effectExtent l="0" t="0" r="635" b="2540"/>
                <wp:wrapNone/>
                <wp:docPr id="90748281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5715" cy="511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42EE28" w14:textId="77777777" w:rsidR="000616BA" w:rsidRPr="002462E3" w:rsidRDefault="000616BA" w:rsidP="000616B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o available LSM or platelet count (n=30,8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FDF52A" id="Rectangle 8" o:spid="_x0000_s1029" style="position:absolute;margin-left:333.6pt;margin-top:3.4pt;width:100.45pt;height:40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" fillcolor="window" strokecolor="windowText" strokeweight=".5pt">
                <v:path arrowok="t"/>
                <v:textbox>
                  <w:txbxContent>
                    <w:p w14:paraId="4B42EE28" w14:textId="77777777" w:rsidR="000616BA" w:rsidRPr="002462E3" w:rsidRDefault="000616BA" w:rsidP="000616B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o available LSM or platelet count (n=30,81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0005B0F0" wp14:editId="7F941B7B">
                <wp:simplePos x="0" y="0"/>
                <wp:positionH relativeFrom="column">
                  <wp:posOffset>2894964</wp:posOffset>
                </wp:positionH>
                <wp:positionV relativeFrom="paragraph">
                  <wp:posOffset>182245</wp:posOffset>
                </wp:positionV>
                <wp:extent cx="0" cy="329565"/>
                <wp:effectExtent l="76200" t="0" r="57150" b="32385"/>
                <wp:wrapNone/>
                <wp:docPr id="1731150988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95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35BD7" id="Straight Arrow Connector 7" o:spid="_x0000_s1026" type="#_x0000_t32" style="position:absolute;margin-left:227.95pt;margin-top:14.35pt;width:0;height:25.95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EE55B66" w14:textId="0023C9BA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601B89D0" wp14:editId="66DB24E8">
                <wp:simplePos x="0" y="0"/>
                <wp:positionH relativeFrom="column">
                  <wp:posOffset>2898775</wp:posOffset>
                </wp:positionH>
                <wp:positionV relativeFrom="paragraph">
                  <wp:posOffset>10159</wp:posOffset>
                </wp:positionV>
                <wp:extent cx="1309370" cy="0"/>
                <wp:effectExtent l="0" t="76200" r="5080" b="76200"/>
                <wp:wrapNone/>
                <wp:docPr id="1113043153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093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1DE22" id="Straight Arrow Connector 6" o:spid="_x0000_s1026" type="#_x0000_t32" style="position:absolute;margin-left:228.25pt;margin-top:.8pt;width:103.1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BD2FB5" wp14:editId="353F08DD">
                <wp:simplePos x="0" y="0"/>
                <wp:positionH relativeFrom="margin">
                  <wp:posOffset>2239010</wp:posOffset>
                </wp:positionH>
                <wp:positionV relativeFrom="paragraph">
                  <wp:posOffset>223520</wp:posOffset>
                </wp:positionV>
                <wp:extent cx="1659890" cy="507365"/>
                <wp:effectExtent l="0" t="0" r="0" b="6985"/>
                <wp:wrapNone/>
                <wp:docPr id="200380261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59890" cy="5073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7F5F11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rsons with available LSM and/or platelet test </w:t>
                            </w:r>
                          </w:p>
                          <w:p w14:paraId="586EEF15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(n=17,711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D2FB5" id="Rectangle 5" o:spid="_x0000_s1030" style="position:absolute;margin-left:176.3pt;margin-top:17.6pt;width:130.7pt;height:39.9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" fillcolor="window" strokecolor="windowText" strokeweight=".5pt">
                <v:path arrowok="t"/>
                <v:textbox>
                  <w:txbxContent>
                    <w:p w14:paraId="537F5F11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Persons with available LSM and/or platelet test </w:t>
                      </w:r>
                    </w:p>
                    <w:p w14:paraId="586EEF15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(n=17,711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F00504" w14:textId="77777777" w:rsidR="000616BA" w:rsidRPr="00364287" w:rsidRDefault="000616BA" w:rsidP="000616BA">
      <w:pPr>
        <w:tabs>
          <w:tab w:val="center" w:pos="4536"/>
        </w:tabs>
        <w:rPr>
          <w:noProof/>
          <w:lang w:val="en-US"/>
        </w:rPr>
      </w:pPr>
      <w:r w:rsidRPr="00364287">
        <w:rPr>
          <w:noProof/>
          <w:lang w:val="en-US"/>
        </w:rPr>
        <w:tab/>
      </w:r>
    </w:p>
    <w:p w14:paraId="05FD1D55" w14:textId="71904D74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F29B5F" wp14:editId="1D4EC2B5">
                <wp:simplePos x="0" y="0"/>
                <wp:positionH relativeFrom="column">
                  <wp:posOffset>3159125</wp:posOffset>
                </wp:positionH>
                <wp:positionV relativeFrom="paragraph">
                  <wp:posOffset>157480</wp:posOffset>
                </wp:positionV>
                <wp:extent cx="375285" cy="625475"/>
                <wp:effectExtent l="0" t="0" r="43815" b="41275"/>
                <wp:wrapNone/>
                <wp:docPr id="1253623007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75285" cy="625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92507" id="Straight Arrow Connector 4" o:spid="_x0000_s1026" type="#_x0000_t32" style="position:absolute;margin-left:248.75pt;margin-top:12.4pt;width:29.55pt;height:4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94A079" wp14:editId="6A82E224">
                <wp:simplePos x="0" y="0"/>
                <wp:positionH relativeFrom="column">
                  <wp:posOffset>2485390</wp:posOffset>
                </wp:positionH>
                <wp:positionV relativeFrom="paragraph">
                  <wp:posOffset>157480</wp:posOffset>
                </wp:positionV>
                <wp:extent cx="349885" cy="635000"/>
                <wp:effectExtent l="38100" t="0" r="12065" b="31750"/>
                <wp:wrapNone/>
                <wp:docPr id="603343954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49885" cy="635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59B3A" id="Straight Arrow Connector 3" o:spid="_x0000_s1026" type="#_x0000_t32" style="position:absolute;margin-left:195.7pt;margin-top:12.4pt;width:27.55pt;height:50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A5B062B" w14:textId="77777777" w:rsidR="000616BA" w:rsidRPr="00364287" w:rsidRDefault="000616BA" w:rsidP="000616BA">
      <w:pPr>
        <w:rPr>
          <w:noProof/>
          <w:lang w:val="en-US"/>
        </w:rPr>
      </w:pPr>
    </w:p>
    <w:p w14:paraId="7108739D" w14:textId="21A9A418" w:rsidR="000616BA" w:rsidRPr="00364287" w:rsidRDefault="00ED4BA5" w:rsidP="000616BA">
      <w:pPr>
        <w:rPr>
          <w:noProof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034729" wp14:editId="20E58EF2">
                <wp:simplePos x="0" y="0"/>
                <wp:positionH relativeFrom="column">
                  <wp:posOffset>3192145</wp:posOffset>
                </wp:positionH>
                <wp:positionV relativeFrom="paragraph">
                  <wp:posOffset>210820</wp:posOffset>
                </wp:positionV>
                <wp:extent cx="1014095" cy="398780"/>
                <wp:effectExtent l="0" t="0" r="0" b="1270"/>
                <wp:wrapNone/>
                <wp:docPr id="121575882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4095" cy="39878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34F628" w14:textId="77777777" w:rsidR="000616BA" w:rsidRPr="00271250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125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dvanced CLD</w:t>
                            </w:r>
                          </w:p>
                          <w:p w14:paraId="7FD44919" w14:textId="77777777" w:rsidR="000616BA" w:rsidRPr="00271250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125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(n=2,5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34729" id="Rectangle 2" o:spid="_x0000_s1031" style="position:absolute;margin-left:251.35pt;margin-top:16.6pt;width:79.85pt;height:3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" fillcolor="#e7e6e6" strokecolor="windowText" strokeweight=".5pt">
                <v:path arrowok="t"/>
                <v:textbox>
                  <w:txbxContent>
                    <w:p w14:paraId="7934F628" w14:textId="77777777" w:rsidR="000616BA" w:rsidRPr="00271250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27125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dvanced CLD</w:t>
                      </w:r>
                    </w:p>
                    <w:p w14:paraId="7FD44919" w14:textId="77777777" w:rsidR="000616BA" w:rsidRPr="00271250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27125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 (n=2,5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9EC043" wp14:editId="435FA35B">
                <wp:simplePos x="0" y="0"/>
                <wp:positionH relativeFrom="column">
                  <wp:posOffset>1806575</wp:posOffset>
                </wp:positionH>
                <wp:positionV relativeFrom="paragraph">
                  <wp:posOffset>222885</wp:posOffset>
                </wp:positionV>
                <wp:extent cx="1021715" cy="425450"/>
                <wp:effectExtent l="0" t="0" r="6985" b="0"/>
                <wp:wrapNone/>
                <wp:docPr id="127487648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21715" cy="425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3EA912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o a</w:t>
                            </w: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LD</w:t>
                            </w:r>
                          </w:p>
                          <w:p w14:paraId="0AE91FEA" w14:textId="77777777" w:rsidR="000616BA" w:rsidRPr="000F440F" w:rsidRDefault="000616BA" w:rsidP="000616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F44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(n=15,1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EC043" id="Rectangle 1" o:spid="_x0000_s1032" style="position:absolute;margin-left:142.25pt;margin-top:17.55pt;width:80.45pt;height:3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" fillcolor="window" strokecolor="windowText" strokeweight=".5pt">
                <v:path arrowok="t"/>
                <v:textbox>
                  <w:txbxContent>
                    <w:p w14:paraId="7C3EA912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o a</w:t>
                      </w: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LD</w:t>
                      </w:r>
                    </w:p>
                    <w:p w14:paraId="0AE91FEA" w14:textId="77777777" w:rsidR="000616BA" w:rsidRPr="000F440F" w:rsidRDefault="000616BA" w:rsidP="000616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F440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 (n=15,194)</w:t>
                      </w:r>
                    </w:p>
                  </w:txbxContent>
                </v:textbox>
              </v:rect>
            </w:pict>
          </mc:Fallback>
        </mc:AlternateContent>
      </w:r>
    </w:p>
    <w:p w14:paraId="6C483FA0" w14:textId="77777777" w:rsidR="000616BA" w:rsidRPr="00364287" w:rsidRDefault="000616BA" w:rsidP="000616BA">
      <w:pPr>
        <w:rPr>
          <w:noProof/>
          <w:lang w:val="en-US"/>
        </w:rPr>
      </w:pPr>
    </w:p>
    <w:p w14:paraId="2ABDC50D" w14:textId="77777777" w:rsidR="000616BA" w:rsidRPr="00364287" w:rsidRDefault="000616BA" w:rsidP="000616BA">
      <w:pPr>
        <w:rPr>
          <w:noProof/>
          <w:lang w:val="en-US"/>
        </w:rPr>
      </w:pPr>
    </w:p>
    <w:p w14:paraId="4D3D5B2A" w14:textId="77777777" w:rsidR="000616BA" w:rsidRPr="00364287" w:rsidRDefault="000616BA" w:rsidP="000616BA">
      <w:pPr>
        <w:rPr>
          <w:noProof/>
          <w:lang w:val="en-US"/>
        </w:rPr>
      </w:pPr>
    </w:p>
    <w:p w14:paraId="45DF331F" w14:textId="77777777" w:rsidR="000616BA" w:rsidRPr="00364287" w:rsidRDefault="000616BA" w:rsidP="000616BA">
      <w:pPr>
        <w:rPr>
          <w:rFonts w:ascii="Arial" w:hAnsi="Arial" w:cs="Arial"/>
          <w:lang w:val="en-US"/>
        </w:rPr>
      </w:pPr>
    </w:p>
    <w:p w14:paraId="1EB91670" w14:textId="77777777" w:rsidR="000616BA" w:rsidRPr="00337988" w:rsidRDefault="000616BA" w:rsidP="000616BA">
      <w:pPr>
        <w:rPr>
          <w:rFonts w:ascii="Arial" w:hAnsi="Arial" w:cs="Arial"/>
          <w:sz w:val="18"/>
          <w:szCs w:val="18"/>
          <w:lang w:val="en-US"/>
        </w:rPr>
      </w:pPr>
      <w:r w:rsidRPr="00337988">
        <w:rPr>
          <w:rFonts w:ascii="Arial" w:hAnsi="Arial" w:cs="Arial"/>
          <w:sz w:val="18"/>
          <w:szCs w:val="18"/>
          <w:lang w:val="en-US"/>
        </w:rPr>
        <w:t>Abbreviations:</w:t>
      </w:r>
    </w:p>
    <w:p w14:paraId="3D9E88ED" w14:textId="77777777" w:rsidR="000616BA" w:rsidRPr="00576AB2" w:rsidRDefault="000616BA" w:rsidP="000616B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0F440F">
        <w:rPr>
          <w:rFonts w:ascii="Arial" w:hAnsi="Arial" w:cs="Arial"/>
          <w:sz w:val="16"/>
          <w:szCs w:val="16"/>
          <w:lang w:val="en-US"/>
        </w:rPr>
        <w:t xml:space="preserve">HBsAg: hepatitis B surface antigen; HCC=hepatocellular carcinoma; LSM= liver stiffness measurement; Advanced chronic liver disease (CLD) defined as </w:t>
      </w:r>
      <w:r w:rsidRPr="000F440F">
        <w:rPr>
          <w:rFonts w:ascii="Arial" w:hAnsi="Arial" w:cs="Arial"/>
          <w:color w:val="000000" w:themeColor="text1"/>
          <w:sz w:val="16"/>
          <w:szCs w:val="16"/>
          <w:lang w:val="en-US"/>
        </w:rPr>
        <w:t>LSM≥12.5 and/or platelets count &lt;150*10</w:t>
      </w:r>
      <w:r w:rsidRPr="000F440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9</w:t>
      </w:r>
      <w:r w:rsidRPr="000F440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ells/L</w:t>
      </w:r>
    </w:p>
    <w:p w14:paraId="05F7B575" w14:textId="77777777" w:rsidR="000616BA" w:rsidRDefault="000616BA" w:rsidP="000616BA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AF8F651" w14:textId="77777777" w:rsidR="000616BA" w:rsidRDefault="000616BA" w:rsidP="000616BA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C0E265E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15E2ACAF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34076275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1A58F4C7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61B33AB3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33DFDF03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2E7B44D7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4A0CC246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6685CCEC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36135D3D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0B05A833" w14:textId="77777777" w:rsidR="000616BA" w:rsidRDefault="000616BA" w:rsidP="000616BA">
      <w:pPr>
        <w:rPr>
          <w:rFonts w:ascii="Arial" w:hAnsi="Arial" w:cs="Arial"/>
          <w:sz w:val="16"/>
          <w:szCs w:val="16"/>
          <w:lang w:val="en-US"/>
        </w:rPr>
      </w:pPr>
    </w:p>
    <w:p w14:paraId="7312707D" w14:textId="77777777" w:rsidR="000616BA" w:rsidRPr="00A079B6" w:rsidRDefault="000616BA" w:rsidP="000616BA">
      <w:pPr>
        <w:rPr>
          <w:rFonts w:ascii="Arial" w:hAnsi="Arial" w:cs="Arial"/>
          <w:sz w:val="18"/>
          <w:szCs w:val="18"/>
          <w:lang w:val="en-US"/>
        </w:rPr>
      </w:pPr>
      <w:r w:rsidRPr="00A079B6">
        <w:rPr>
          <w:rFonts w:ascii="Arial" w:hAnsi="Arial" w:cs="Arial"/>
          <w:sz w:val="18"/>
          <w:szCs w:val="18"/>
          <w:lang w:val="en-US"/>
        </w:rPr>
        <w:lastRenderedPageBreak/>
        <w:t xml:space="preserve">sFigure </w:t>
      </w:r>
      <w:r>
        <w:rPr>
          <w:rFonts w:ascii="Arial" w:hAnsi="Arial" w:cs="Arial"/>
          <w:sz w:val="18"/>
          <w:szCs w:val="18"/>
          <w:lang w:val="en-US"/>
        </w:rPr>
        <w:t>2</w:t>
      </w:r>
      <w:r w:rsidRPr="00A079B6">
        <w:rPr>
          <w:rFonts w:ascii="Arial" w:hAnsi="Arial" w:cs="Arial"/>
          <w:sz w:val="18"/>
          <w:szCs w:val="18"/>
          <w:lang w:val="en-US"/>
        </w:rPr>
        <w:t>: Proportions of persons with record of HBsAg+, anti-HDV+, anti-HCV+, no viral hepatitis B, C or D and metabolic risk factors (MRF) among advanced chronic liver disease (aCLD) over study period</w:t>
      </w:r>
    </w:p>
    <w:p w14:paraId="25725294" w14:textId="77777777" w:rsidR="000616BA" w:rsidRDefault="000616BA" w:rsidP="000616BA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5C21EC98" wp14:editId="1C7E5917">
            <wp:extent cx="5766179" cy="3111690"/>
            <wp:effectExtent l="0" t="0" r="6350" b="12700"/>
            <wp:docPr id="16585301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FB35767-C75E-674D-2BD1-928CFA2E0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D6C6F7" w14:textId="77777777" w:rsidR="000616BA" w:rsidRDefault="000616BA" w:rsidP="000616B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Patients with missing test were considered true negative and some patients might fit into different categories. </w:t>
      </w:r>
      <w:r w:rsidRPr="009F65A4">
        <w:rPr>
          <w:rFonts w:ascii="Arial" w:hAnsi="Arial" w:cs="Arial"/>
          <w:sz w:val="16"/>
          <w:szCs w:val="16"/>
          <w:lang w:val="en-US"/>
        </w:rPr>
        <w:t>Abbreviations: HBsAg+=hepatitis B surface antigen; HDV= hepatitis D virus; HCV=hepatitis C virus; MRF=metabolic risk factor.</w:t>
      </w:r>
    </w:p>
    <w:p w14:paraId="239BCB59" w14:textId="77777777" w:rsidR="000616BA" w:rsidRDefault="000616BA" w:rsidP="000616BA">
      <w:pPr>
        <w:rPr>
          <w:rFonts w:ascii="Arial" w:hAnsi="Arial" w:cs="Arial"/>
          <w:sz w:val="16"/>
          <w:szCs w:val="16"/>
          <w:lang w:val="en-US"/>
        </w:rPr>
      </w:pPr>
    </w:p>
    <w:p w14:paraId="2AD4D21A" w14:textId="77777777" w:rsidR="000616BA" w:rsidRPr="00762FDD" w:rsidRDefault="000616BA" w:rsidP="000616B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</w:t>
      </w:r>
      <w:r w:rsidRPr="00762FDD">
        <w:rPr>
          <w:rFonts w:ascii="Arial" w:hAnsi="Arial" w:cs="Arial"/>
          <w:sz w:val="18"/>
          <w:szCs w:val="18"/>
          <w:lang w:val="en-US"/>
        </w:rPr>
        <w:t xml:space="preserve">Figure </w:t>
      </w:r>
      <w:r>
        <w:rPr>
          <w:rFonts w:ascii="Arial" w:hAnsi="Arial" w:cs="Arial"/>
          <w:sz w:val="18"/>
          <w:szCs w:val="18"/>
          <w:lang w:val="en-US"/>
        </w:rPr>
        <w:t>3</w:t>
      </w:r>
      <w:r w:rsidRPr="00762FDD">
        <w:rPr>
          <w:rFonts w:ascii="Arial" w:hAnsi="Arial" w:cs="Arial"/>
          <w:sz w:val="18"/>
          <w:szCs w:val="18"/>
          <w:lang w:val="en-US"/>
        </w:rPr>
        <w:t>: PAGE-B score categories to predict 5-year risk of hepatocellular carcinoma among patients with advanced chronic liver disease (aCLD)</w:t>
      </w:r>
      <w:r>
        <w:rPr>
          <w:rFonts w:ascii="Arial" w:hAnsi="Arial" w:cs="Arial"/>
          <w:sz w:val="18"/>
          <w:szCs w:val="18"/>
          <w:lang w:val="en-US"/>
        </w:rPr>
        <w:t xml:space="preserve"> and chronic hepatitis B</w:t>
      </w:r>
      <w:r w:rsidRPr="00762FDD">
        <w:rPr>
          <w:rFonts w:ascii="Arial" w:hAnsi="Arial" w:cs="Arial"/>
          <w:sz w:val="18"/>
          <w:szCs w:val="18"/>
          <w:lang w:val="en-US"/>
        </w:rPr>
        <w:t xml:space="preserve"> subgrouped by sex and age 40 years at diagnosis. </w:t>
      </w:r>
    </w:p>
    <w:p w14:paraId="418CEED6" w14:textId="77777777" w:rsidR="000616BA" w:rsidRPr="001A00BE" w:rsidRDefault="000616BA" w:rsidP="000616BA">
      <w:pPr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362C80FA" wp14:editId="645CC472">
            <wp:extent cx="5888990" cy="2408830"/>
            <wp:effectExtent l="0" t="0" r="16510" b="10795"/>
            <wp:docPr id="12837484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A7BCBA-6DF3-2951-2FF2-CCCB0C65DE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6B354D8" w14:textId="77777777" w:rsidR="000616BA" w:rsidRPr="00C412E9" w:rsidRDefault="000616BA" w:rsidP="000616B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Abbreviations: PAGE-B score=platelets age gender risk score;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p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atients with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high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intermediate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,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 and low PAGE-B score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 had 5-year cumulative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hepatocellular carcinoma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 incidence rates of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17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%, 3%,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and 0</w:t>
      </w:r>
      <w:r w:rsidRPr="00BC7A5E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%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. respectively (13).</w:t>
      </w:r>
    </w:p>
    <w:p w14:paraId="38CAB8C9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541FDA73" w14:textId="77777777" w:rsidR="000616BA" w:rsidRDefault="000616BA" w:rsidP="000616BA">
      <w:pPr>
        <w:rPr>
          <w:rFonts w:ascii="Arial" w:hAnsi="Arial" w:cs="Arial"/>
          <w:sz w:val="20"/>
          <w:szCs w:val="20"/>
          <w:lang w:val="en-US"/>
        </w:rPr>
      </w:pPr>
    </w:p>
    <w:p w14:paraId="7D662137" w14:textId="77777777" w:rsidR="002002DA" w:rsidRDefault="002002DA" w:rsidP="002217DA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14A85E5" w14:textId="77777777" w:rsidR="002002DA" w:rsidRDefault="002002DA" w:rsidP="002217DA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3B9D0B3" w14:textId="77777777" w:rsidR="00E655F3" w:rsidRPr="002002DA" w:rsidRDefault="00E655F3">
      <w:pPr>
        <w:rPr>
          <w:lang w:val="en-US"/>
        </w:rPr>
      </w:pPr>
    </w:p>
    <w:sectPr w:rsidR="00E655F3" w:rsidRPr="00200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2844CB"/>
    <w:multiLevelType w:val="hybridMultilevel"/>
    <w:tmpl w:val="65481C3C"/>
    <w:lvl w:ilvl="0" w:tplc="EA48657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029865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C9"/>
    <w:rsid w:val="000616BA"/>
    <w:rsid w:val="002002DA"/>
    <w:rsid w:val="002217DA"/>
    <w:rsid w:val="003A00C9"/>
    <w:rsid w:val="003C021A"/>
    <w:rsid w:val="003F30E1"/>
    <w:rsid w:val="00403C6C"/>
    <w:rsid w:val="00783C76"/>
    <w:rsid w:val="007D5CBF"/>
    <w:rsid w:val="00817CED"/>
    <w:rsid w:val="00842879"/>
    <w:rsid w:val="008F0454"/>
    <w:rsid w:val="00CC3618"/>
    <w:rsid w:val="00E655F3"/>
    <w:rsid w:val="00E744B9"/>
    <w:rsid w:val="00ED4BA5"/>
    <w:rsid w:val="00F2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  <o:rules v:ext="edit">
        <o:r id="V:Rule7" type="connector" idref="#Straight Arrow Connector 13"/>
        <o:r id="V:Rule8" type="connector" idref="#Rak pil 17"/>
        <o:r id="V:Rule9" type="connector" idref="#Straight Arrow Connector 14"/>
        <o:r id="V:Rule10" type="connector" idref="#Straight Arrow Connector 4"/>
        <o:r id="V:Rule11" type="connector" idref="#Straight Arrow Connector 8"/>
        <o:r id="V:Rule12" type="connector" idref="#Straight Arrow Connector 5"/>
      </o:rules>
    </o:shapelayout>
  </w:shapeDefaults>
  <w:decimalSymbol w:val=","/>
  <w:listSeparator w:val=";"/>
  <w14:docId w14:val="322D1DD7"/>
  <w15:chartTrackingRefBased/>
  <w15:docId w15:val="{E08918CB-24C1-44CD-A08C-E136214C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454"/>
  </w:style>
  <w:style w:type="paragraph" w:styleId="Heading1">
    <w:name w:val="heading 1"/>
    <w:basedOn w:val="Normal"/>
    <w:next w:val="Normal"/>
    <w:link w:val="Heading1Char"/>
    <w:uiPriority w:val="9"/>
    <w:qFormat/>
    <w:rsid w:val="003A0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0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0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0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0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0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0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0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0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0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0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0C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A0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F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4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04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454"/>
  </w:style>
  <w:style w:type="paragraph" w:styleId="Footer">
    <w:name w:val="footer"/>
    <w:basedOn w:val="Normal"/>
    <w:link w:val="FooterChar"/>
    <w:uiPriority w:val="99"/>
    <w:unhideWhenUsed/>
    <w:rsid w:val="008F04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454"/>
  </w:style>
  <w:style w:type="table" w:styleId="TableGrid">
    <w:name w:val="Table Grid"/>
    <w:basedOn w:val="TableNormal"/>
    <w:uiPriority w:val="39"/>
    <w:rsid w:val="008F0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0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kise-my.sharepoint.com/personal/habiba_khodir_kamal_ki_se/Documents/Mongolian%20cohort%20novemb2023/data_240125/Epidemiological%20study%20Mongol%20cohort/epidemiol_prevalence_Mongol_manus_25.041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kise-my.sharepoint.com/personal/habiba_khodir_kamal_ki_se/Documents/Mongolian%20cohort%20novemb2023/data_240125/Epidemiological%20study%20Mongol%20cohort/epidemiol_prevalence_Mongol_manus_25.04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epidemiol_prevalence_Mongol_manus_25.0412.xlsx]epi_CLD_HCC!$B$24</c:f>
              <c:strCache>
                <c:ptCount val="1"/>
                <c:pt idx="0">
                  <c:v>HBsAg+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epidemiol_prevalence_Mongol_manus_25.0412.xlsx]epi_CLD_HCC!$A$25:$A$33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[epidemiol_prevalence_Mongol_manus_25.0412.xlsx]epi_CLD_HCC!$B$25:$B$33</c:f>
              <c:numCache>
                <c:formatCode>0.0</c:formatCode>
                <c:ptCount val="9"/>
                <c:pt idx="0">
                  <c:v>59.247648902821318</c:v>
                </c:pt>
                <c:pt idx="1">
                  <c:v>47.511312217194565</c:v>
                </c:pt>
                <c:pt idx="2">
                  <c:v>58.666666666666664</c:v>
                </c:pt>
                <c:pt idx="3">
                  <c:v>60.942760942760941</c:v>
                </c:pt>
                <c:pt idx="4">
                  <c:v>67.213114754098356</c:v>
                </c:pt>
                <c:pt idx="5">
                  <c:v>62.546816479400746</c:v>
                </c:pt>
                <c:pt idx="6">
                  <c:v>75.625</c:v>
                </c:pt>
                <c:pt idx="7">
                  <c:v>75.26315789473685</c:v>
                </c:pt>
                <c:pt idx="8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4E-4A21-8CBA-DAED90B4D004}"/>
            </c:ext>
          </c:extLst>
        </c:ser>
        <c:ser>
          <c:idx val="1"/>
          <c:order val="1"/>
          <c:tx>
            <c:strRef>
              <c:f>[epidemiol_prevalence_Mongol_manus_25.0412.xlsx]epi_CLD_HCC!$C$24</c:f>
              <c:strCache>
                <c:ptCount val="1"/>
                <c:pt idx="0">
                  <c:v>Anti-HDV+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epidemiol_prevalence_Mongol_manus_25.0412.xlsx]epi_CLD_HCC!$A$25:$A$33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[epidemiol_prevalence_Mongol_manus_25.0412.xlsx]epi_CLD_HCC!$C$25:$C$33</c:f>
              <c:numCache>
                <c:formatCode>0.0</c:formatCode>
                <c:ptCount val="9"/>
                <c:pt idx="0">
                  <c:v>40.752351097178682</c:v>
                </c:pt>
                <c:pt idx="1">
                  <c:v>42.081447963800905</c:v>
                </c:pt>
                <c:pt idx="2">
                  <c:v>51.333333333333329</c:v>
                </c:pt>
                <c:pt idx="3">
                  <c:v>54.208754208754208</c:v>
                </c:pt>
                <c:pt idx="4">
                  <c:v>53.688524590163937</c:v>
                </c:pt>
                <c:pt idx="5">
                  <c:v>53.932584269662918</c:v>
                </c:pt>
                <c:pt idx="6">
                  <c:v>51.249999999999993</c:v>
                </c:pt>
                <c:pt idx="7">
                  <c:v>45.789473684210527</c:v>
                </c:pt>
                <c:pt idx="8">
                  <c:v>60.135135135135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4E-4A21-8CBA-DAED90B4D004}"/>
            </c:ext>
          </c:extLst>
        </c:ser>
        <c:ser>
          <c:idx val="2"/>
          <c:order val="2"/>
          <c:tx>
            <c:strRef>
              <c:f>[epidemiol_prevalence_Mongol_manus_25.0412.xlsx]epi_CLD_HCC!$D$24</c:f>
              <c:strCache>
                <c:ptCount val="1"/>
                <c:pt idx="0">
                  <c:v>Anti-HCV+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epidemiol_prevalence_Mongol_manus_25.0412.xlsx]epi_CLD_HCC!$A$25:$A$33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[epidemiol_prevalence_Mongol_manus_25.0412.xlsx]epi_CLD_HCC!$D$25:$D$33</c:f>
              <c:numCache>
                <c:formatCode>0.0</c:formatCode>
                <c:ptCount val="9"/>
                <c:pt idx="0">
                  <c:v>57.36677115987461</c:v>
                </c:pt>
                <c:pt idx="1">
                  <c:v>57.466063348416284</c:v>
                </c:pt>
                <c:pt idx="2">
                  <c:v>43.111111111111114</c:v>
                </c:pt>
                <c:pt idx="3">
                  <c:v>40.067340067340069</c:v>
                </c:pt>
                <c:pt idx="4">
                  <c:v>31.557377049180328</c:v>
                </c:pt>
                <c:pt idx="5">
                  <c:v>34.456928838951313</c:v>
                </c:pt>
                <c:pt idx="6">
                  <c:v>15.625</c:v>
                </c:pt>
                <c:pt idx="7">
                  <c:v>15.789473684210526</c:v>
                </c:pt>
                <c:pt idx="8">
                  <c:v>20.270270270270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4E-4A21-8CBA-DAED90B4D004}"/>
            </c:ext>
          </c:extLst>
        </c:ser>
        <c:ser>
          <c:idx val="3"/>
          <c:order val="3"/>
          <c:tx>
            <c:strRef>
              <c:f>[epidemiol_prevalence_Mongol_manus_25.0412.xlsx]epi_CLD_HCC!$E$24</c:f>
              <c:strCache>
                <c:ptCount val="1"/>
                <c:pt idx="0">
                  <c:v>MRF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epidemiol_prevalence_Mongol_manus_25.0412.xlsx]epi_CLD_HCC!$A$25:$A$33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[epidemiol_prevalence_Mongol_manus_25.0412.xlsx]epi_CLD_HCC!$E$25:$E$33</c:f>
              <c:numCache>
                <c:formatCode>0.0</c:formatCode>
                <c:ptCount val="9"/>
                <c:pt idx="0">
                  <c:v>30.094043887147336</c:v>
                </c:pt>
                <c:pt idx="1">
                  <c:v>31.90045248868778</c:v>
                </c:pt>
                <c:pt idx="2">
                  <c:v>38.444444444444443</c:v>
                </c:pt>
                <c:pt idx="3">
                  <c:v>36.026936026936028</c:v>
                </c:pt>
                <c:pt idx="4">
                  <c:v>45.901639344262293</c:v>
                </c:pt>
                <c:pt idx="5">
                  <c:v>52.80898876404494</c:v>
                </c:pt>
                <c:pt idx="6">
                  <c:v>38.125</c:v>
                </c:pt>
                <c:pt idx="7">
                  <c:v>31.578947368421051</c:v>
                </c:pt>
                <c:pt idx="8">
                  <c:v>39.1891891891891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4E-4A21-8CBA-DAED90B4D004}"/>
            </c:ext>
          </c:extLst>
        </c:ser>
        <c:ser>
          <c:idx val="4"/>
          <c:order val="4"/>
          <c:tx>
            <c:strRef>
              <c:f>[epidemiol_prevalence_Mongol_manus_25.0412.xlsx]epi_CLD_HCC!$F$24</c:f>
              <c:strCache>
                <c:ptCount val="1"/>
                <c:pt idx="0">
                  <c:v>No record of viral hepatitis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[epidemiol_prevalence_Mongol_manus_25.0412.xlsx]epi_CLD_HCC!$A$25:$A$33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[epidemiol_prevalence_Mongol_manus_25.0412.xlsx]epi_CLD_HCC!$F$25:$F$33</c:f>
              <c:numCache>
                <c:formatCode>0.0</c:formatCode>
                <c:ptCount val="9"/>
                <c:pt idx="0">
                  <c:v>0.31347962382445138</c:v>
                </c:pt>
                <c:pt idx="1">
                  <c:v>4.5248868778280542</c:v>
                </c:pt>
                <c:pt idx="2">
                  <c:v>4.4444444444444446</c:v>
                </c:pt>
                <c:pt idx="3">
                  <c:v>5.0505050505050502</c:v>
                </c:pt>
                <c:pt idx="4">
                  <c:v>7.3770491803278686</c:v>
                </c:pt>
                <c:pt idx="5">
                  <c:v>7.1161048689138573</c:v>
                </c:pt>
                <c:pt idx="6">
                  <c:v>12.5</c:v>
                </c:pt>
                <c:pt idx="7">
                  <c:v>11.578947368421053</c:v>
                </c:pt>
                <c:pt idx="8">
                  <c:v>8.78378378378378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14E-4A21-8CBA-DAED90B4D004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72"/>
        <c:axId val="873592216"/>
        <c:axId val="873594016"/>
      </c:barChart>
      <c:catAx>
        <c:axId val="873592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Visit year</a:t>
                </a:r>
              </a:p>
            </c:rich>
          </c:tx>
          <c:layout>
            <c:manualLayout>
              <c:xMode val="edge"/>
              <c:yMode val="edge"/>
              <c:x val="0.46658444991512094"/>
              <c:y val="0.835115055062561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73594016"/>
        <c:crosses val="autoZero"/>
        <c:auto val="1"/>
        <c:lblAlgn val="ctr"/>
        <c:lblOffset val="100"/>
        <c:noMultiLvlLbl val="0"/>
      </c:catAx>
      <c:valAx>
        <c:axId val="873594016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73592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551413710896201"/>
          <c:y val="0.16666666666666666"/>
          <c:w val="0.74356702106299677"/>
          <c:h val="0.6099921352196683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epidemiol_prevalence_Mongol_manus_25.0412.xlsx]epi_CLD_HCC!$Q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epidemiol_prevalence_Mongol_manus_25.0412.xlsx]epi_CLD_HCC!$R$1:$Y$1</c:f>
              <c:strCache>
                <c:ptCount val="8"/>
                <c:pt idx="0">
                  <c:v>Male (n=804)</c:v>
                </c:pt>
                <c:pt idx="1">
                  <c:v>Female (n=746)</c:v>
                </c:pt>
                <c:pt idx="3">
                  <c:v>Male &lt;40 (n=329)</c:v>
                </c:pt>
                <c:pt idx="4">
                  <c:v>Female &lt;40 (n=148)</c:v>
                </c:pt>
                <c:pt idx="6">
                  <c:v>Male ≥40 (n=475)</c:v>
                </c:pt>
                <c:pt idx="7">
                  <c:v>Female ≥40 (n=598)</c:v>
                </c:pt>
              </c:strCache>
            </c:strRef>
          </c:cat>
          <c:val>
            <c:numRef>
              <c:f>[epidemiol_prevalence_Mongol_manus_25.0412.xlsx]epi_CLD_HCC!$R$2:$Y$2</c:f>
              <c:numCache>
                <c:formatCode>General</c:formatCode>
                <c:ptCount val="8"/>
                <c:pt idx="0">
                  <c:v>3.6</c:v>
                </c:pt>
                <c:pt idx="1">
                  <c:v>50.1</c:v>
                </c:pt>
                <c:pt idx="3">
                  <c:v>8.8000000000000007</c:v>
                </c:pt>
                <c:pt idx="4">
                  <c:v>95.3</c:v>
                </c:pt>
                <c:pt idx="7" formatCode="0.0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A7-4388-994E-D4EBFD1FF6CA}"/>
            </c:ext>
          </c:extLst>
        </c:ser>
        <c:ser>
          <c:idx val="1"/>
          <c:order val="1"/>
          <c:tx>
            <c:strRef>
              <c:f>[epidemiol_prevalence_Mongol_manus_25.0412.xlsx]epi_CLD_HCC!$Q$3</c:f>
              <c:strCache>
                <c:ptCount val="1"/>
                <c:pt idx="0">
                  <c:v>Intermediat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epidemiol_prevalence_Mongol_manus_25.0412.xlsx]epi_CLD_HCC!$R$1:$Y$1</c:f>
              <c:strCache>
                <c:ptCount val="8"/>
                <c:pt idx="0">
                  <c:v>Male (n=804)</c:v>
                </c:pt>
                <c:pt idx="1">
                  <c:v>Female (n=746)</c:v>
                </c:pt>
                <c:pt idx="3">
                  <c:v>Male &lt;40 (n=329)</c:v>
                </c:pt>
                <c:pt idx="4">
                  <c:v>Female &lt;40 (n=148)</c:v>
                </c:pt>
                <c:pt idx="6">
                  <c:v>Male ≥40 (n=475)</c:v>
                </c:pt>
                <c:pt idx="7">
                  <c:v>Female ≥40 (n=598)</c:v>
                </c:pt>
              </c:strCache>
            </c:strRef>
          </c:cat>
          <c:val>
            <c:numRef>
              <c:f>[epidemiol_prevalence_Mongol_manus_25.0412.xlsx]epi_CLD_HCC!$R$3:$Y$3</c:f>
              <c:numCache>
                <c:formatCode>General</c:formatCode>
                <c:ptCount val="8"/>
                <c:pt idx="0">
                  <c:v>88.6</c:v>
                </c:pt>
                <c:pt idx="1">
                  <c:v>45.8</c:v>
                </c:pt>
                <c:pt idx="3">
                  <c:v>86.9</c:v>
                </c:pt>
                <c:pt idx="6">
                  <c:v>89.7</c:v>
                </c:pt>
                <c:pt idx="7" formatCode="0.0">
                  <c:v>5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A7-4388-994E-D4EBFD1FF6CA}"/>
            </c:ext>
          </c:extLst>
        </c:ser>
        <c:ser>
          <c:idx val="2"/>
          <c:order val="2"/>
          <c:tx>
            <c:strRef>
              <c:f>[epidemiol_prevalence_Mongol_manus_25.0412.xlsx]epi_CLD_HCC!$Q$4</c:f>
              <c:strCache>
                <c:ptCount val="1"/>
                <c:pt idx="0">
                  <c:v>High </c:v>
                </c:pt>
              </c:strCache>
            </c:strRef>
          </c:tx>
          <c:spPr>
            <a:solidFill>
              <a:srgbClr val="CC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epidemiol_prevalence_Mongol_manus_25.0412.xlsx]epi_CLD_HCC!$R$1:$Y$1</c:f>
              <c:strCache>
                <c:ptCount val="8"/>
                <c:pt idx="0">
                  <c:v>Male (n=804)</c:v>
                </c:pt>
                <c:pt idx="1">
                  <c:v>Female (n=746)</c:v>
                </c:pt>
                <c:pt idx="3">
                  <c:v>Male &lt;40 (n=329)</c:v>
                </c:pt>
                <c:pt idx="4">
                  <c:v>Female &lt;40 (n=148)</c:v>
                </c:pt>
                <c:pt idx="6">
                  <c:v>Male ≥40 (n=475)</c:v>
                </c:pt>
                <c:pt idx="7">
                  <c:v>Female ≥40 (n=598)</c:v>
                </c:pt>
              </c:strCache>
            </c:strRef>
          </c:cat>
          <c:val>
            <c:numRef>
              <c:f>[epidemiol_prevalence_Mongol_manus_25.0412.xlsx]epi_CLD_HCC!$R$4:$Y$4</c:f>
              <c:numCache>
                <c:formatCode>General</c:formatCode>
                <c:ptCount val="8"/>
                <c:pt idx="0">
                  <c:v>4.4000000000000004</c:v>
                </c:pt>
                <c:pt idx="6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4A7-4388-994E-D4EBFD1FF6CA}"/>
            </c:ext>
          </c:extLst>
        </c:ser>
        <c:ser>
          <c:idx val="3"/>
          <c:order val="3"/>
          <c:tx>
            <c:strRef>
              <c:f>[epidemiol_prevalence_Mongol_manus_25.0412.xlsx]epi_CLD_HCC!$Q$5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epidemiol_prevalence_Mongol_manus_25.0412.xlsx]epi_CLD_HCC!$R$1:$Y$1</c:f>
              <c:strCache>
                <c:ptCount val="8"/>
                <c:pt idx="0">
                  <c:v>Male (n=804)</c:v>
                </c:pt>
                <c:pt idx="1">
                  <c:v>Female (n=746)</c:v>
                </c:pt>
                <c:pt idx="3">
                  <c:v>Male &lt;40 (n=329)</c:v>
                </c:pt>
                <c:pt idx="4">
                  <c:v>Female &lt;40 (n=148)</c:v>
                </c:pt>
                <c:pt idx="6">
                  <c:v>Male ≥40 (n=475)</c:v>
                </c:pt>
                <c:pt idx="7">
                  <c:v>Female ≥40 (n=598)</c:v>
                </c:pt>
              </c:strCache>
            </c:strRef>
          </c:cat>
          <c:val>
            <c:numRef>
              <c:f>[epidemiol_prevalence_Mongol_manus_25.0412.xlsx]epi_CLD_HCC!$R$5:$Y$5</c:f>
              <c:numCache>
                <c:formatCode>General</c:formatCode>
                <c:ptCount val="8"/>
                <c:pt idx="0">
                  <c:v>3.5</c:v>
                </c:pt>
                <c:pt idx="1">
                  <c:v>4</c:v>
                </c:pt>
                <c:pt idx="3">
                  <c:v>4.3</c:v>
                </c:pt>
                <c:pt idx="4">
                  <c:v>4.7</c:v>
                </c:pt>
                <c:pt idx="6">
                  <c:v>2.9</c:v>
                </c:pt>
                <c:pt idx="7" formatCode="0.0">
                  <c:v>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4A7-4388-994E-D4EBFD1FF6C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3"/>
        <c:overlap val="100"/>
        <c:axId val="940890560"/>
        <c:axId val="940892360"/>
      </c:barChart>
      <c:catAx>
        <c:axId val="94089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0892360"/>
        <c:crosses val="autoZero"/>
        <c:auto val="1"/>
        <c:lblAlgn val="ctr"/>
        <c:lblOffset val="100"/>
        <c:noMultiLvlLbl val="0"/>
      </c:catAx>
      <c:valAx>
        <c:axId val="9408923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Proportion (%)</a:t>
                </a:r>
              </a:p>
            </c:rich>
          </c:tx>
          <c:layout>
            <c:manualLayout>
              <c:xMode val="edge"/>
              <c:yMode val="edge"/>
              <c:x val="6.0135922338071204E-2"/>
              <c:y val="0.3210590900810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0890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3.374992567376113E-2"/>
          <c:y val="0.90027384665042187"/>
          <c:w val="0.93880766428922358"/>
          <c:h val="6.06156350014547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0</Words>
  <Characters>8040</Characters>
  <Application>Microsoft Office Word</Application>
  <DocSecurity>0</DocSecurity>
  <Lines>67</Lines>
  <Paragraphs>18</Paragraphs>
  <ScaleCrop>false</ScaleCrop>
  <Company/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 Khodir Kamal</dc:creator>
  <cp:keywords/>
  <dc:description/>
  <cp:lastModifiedBy>Habiba Khodir Kamal</cp:lastModifiedBy>
  <cp:revision>2</cp:revision>
  <dcterms:created xsi:type="dcterms:W3CDTF">2025-12-26T11:19:00Z</dcterms:created>
  <dcterms:modified xsi:type="dcterms:W3CDTF">2025-12-26T11:19:00Z</dcterms:modified>
</cp:coreProperties>
</file>